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1: Transcriptome sequencing sample information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mple ID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sis_A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0" w:name="OLE_LINK1" w:colFirst="1" w:colLast="1"/>
            <w:r>
              <w:rPr>
                <w:rFonts w:hint="default"/>
                <w:vertAlign w:val="baseline"/>
                <w:lang w:val="en-US" w:eastAsia="zh-CN"/>
              </w:rPr>
              <w:t>GY9A1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1</w:t>
            </w: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bookmarkStart w:id="1" w:name="_GoBack"/>
            <w:bookmarkEnd w:id="1"/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1</w:t>
            </w: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bottom w:val="single" w:color="000000" w:sz="12" w:space="0"/>
            </w:tcBorders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iYjRkYWE5MTU1MjYyZDQwZmY5MjdjZjM2ZmQ0YzkifQ=="/>
  </w:docVars>
  <w:rsids>
    <w:rsidRoot w:val="56594DB2"/>
    <w:rsid w:val="461E1A29"/>
    <w:rsid w:val="5659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47</Characters>
  <Lines>0</Lines>
  <Paragraphs>0</Paragraphs>
  <TotalTime>3</TotalTime>
  <ScaleCrop>false</ScaleCrop>
  <LinksUpToDate>false</LinksUpToDate>
  <CharactersWithSpaces>254</CharactersWithSpaces>
  <Application>WPS Office_11.1.0.12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6:50:00Z</dcterms:created>
  <dc:creator>李珏琦</dc:creator>
  <cp:lastModifiedBy>李珏琦</cp:lastModifiedBy>
  <dcterms:modified xsi:type="dcterms:W3CDTF">2022-08-26T06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692512F4CCCB47C9875532CD33258EDC</vt:lpwstr>
  </property>
</Properties>
</file>